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674EF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>Supplemental Tables</w:t>
      </w:r>
    </w:p>
    <w:p w14:paraId="6F40B496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05CCE70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>Table S1: NANOS1-, PUM2-, and CPSF4-responsive genes and DAVID analysis.</w:t>
      </w:r>
    </w:p>
    <w:p w14:paraId="2368608D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1: NANOS1-responsive genes. Differential gene expression analysis compared to control.</w:t>
      </w:r>
    </w:p>
    <w:p w14:paraId="764CCE19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2: PUM2-responsive genes. Differential gene expression analysis compared to control.</w:t>
      </w:r>
    </w:p>
    <w:p w14:paraId="7B8B7CDB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3: CPSF4-responsive genes. Differential gene expression analysis compared to control.</w:t>
      </w:r>
    </w:p>
    <w:p w14:paraId="3141CD6E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4: Venn diagram analysis. 21 genes commonly altered in all knockdown lines compared to control.</w:t>
      </w:r>
    </w:p>
    <w:p w14:paraId="4472AFC8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5: DAVID functional clustering analysis of genes listed in sheet 4.</w:t>
      </w:r>
    </w:p>
    <w:p w14:paraId="7ECE55AF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CBA0619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>Table S2: Ingenuity Pathway Analysis of differential gene expression in NANOS1, PUM2, and CPSF4 knockdown (KD) cells vs control.</w:t>
      </w:r>
    </w:p>
    <w:p w14:paraId="1788B9BD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1: IPA analysis of differential gene expression in NANOS1 KD cells compared to control.</w:t>
      </w:r>
    </w:p>
    <w:p w14:paraId="734A342A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2: IPA analysis of differential gene expression in PUM2 KD cells compared to control.</w:t>
      </w:r>
    </w:p>
    <w:p w14:paraId="00C02B6B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3: IPA analysis of differential gene expression in CPSF4 KD cells compared to control.</w:t>
      </w:r>
    </w:p>
    <w:p w14:paraId="674E5A98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3F6784C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 xml:space="preserve">Table S3: </w:t>
      </w:r>
      <w:r w:rsidRPr="00A658B0">
        <w:rPr>
          <w:rFonts w:ascii="Arial" w:hAnsi="Arial" w:cs="Arial"/>
          <w:b/>
          <w:bCs/>
          <w:i/>
          <w:iCs/>
          <w:sz w:val="24"/>
          <w:szCs w:val="24"/>
        </w:rPr>
        <w:t>E2f2</w:t>
      </w:r>
      <w:r w:rsidRPr="00A658B0">
        <w:rPr>
          <w:rFonts w:ascii="Arial" w:hAnsi="Arial" w:cs="Arial"/>
          <w:b/>
          <w:bCs/>
          <w:sz w:val="24"/>
          <w:szCs w:val="24"/>
        </w:rPr>
        <w:t xml:space="preserve">, </w:t>
      </w:r>
      <w:r w:rsidRPr="00A658B0">
        <w:rPr>
          <w:rFonts w:ascii="Arial" w:hAnsi="Arial" w:cs="Arial"/>
          <w:b/>
          <w:bCs/>
          <w:i/>
          <w:iCs/>
          <w:sz w:val="24"/>
          <w:szCs w:val="24"/>
        </w:rPr>
        <w:t>Prr9</w:t>
      </w:r>
      <w:r w:rsidRPr="00A658B0">
        <w:rPr>
          <w:rFonts w:ascii="Arial" w:hAnsi="Arial" w:cs="Arial"/>
          <w:b/>
          <w:bCs/>
          <w:sz w:val="24"/>
          <w:szCs w:val="24"/>
        </w:rPr>
        <w:t xml:space="preserve">, and </w:t>
      </w:r>
      <w:r w:rsidRPr="00A658B0">
        <w:rPr>
          <w:rFonts w:ascii="Arial" w:hAnsi="Arial" w:cs="Arial"/>
          <w:b/>
          <w:bCs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b/>
          <w:bCs/>
          <w:sz w:val="24"/>
          <w:szCs w:val="24"/>
        </w:rPr>
        <w:t xml:space="preserve"> mRNA half-life summary table.</w:t>
      </w:r>
    </w:p>
    <w:p w14:paraId="6171E34F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92A3686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>Table S4: SMARCD1-responsive genes in monolayer and 3D culture.</w:t>
      </w:r>
    </w:p>
    <w:p w14:paraId="137A90F1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1: Differential gene expression analysis for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verexpression (OE) vs empty vector (EV) control cells grown in monolayer.</w:t>
      </w:r>
    </w:p>
    <w:p w14:paraId="6017345B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2: Differential gene expression analysis for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knockdown (KD) vs 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control cells grown in monolayer.</w:t>
      </w:r>
    </w:p>
    <w:p w14:paraId="754079D9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3: Venn diagram analysis of differentially expressed genes in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E vs EV cells and KD vs 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cells grown in monolayer.</w:t>
      </w:r>
    </w:p>
    <w:p w14:paraId="458F5E29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4: Differential gene expression analysis for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E vs EV cells grown in 3D.</w:t>
      </w:r>
    </w:p>
    <w:p w14:paraId="281C2D21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5: Differential gene expression analysis for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KD vs 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cells grown in 3D.</w:t>
      </w:r>
    </w:p>
    <w:p w14:paraId="5BFC037C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6: Venn diagram analysis of differentially expressed genes in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E vs EV cells and KD vs 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cells grown in 3D.</w:t>
      </w:r>
    </w:p>
    <w:p w14:paraId="6E1E843C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3C3E9FC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>Table S5: ATAC-seq annotated peaks.</w:t>
      </w:r>
    </w:p>
    <w:p w14:paraId="2DF42983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1: Annotated regions of open chromatin in 6DT1 empty vector (EV) cells grown in monolayer.</w:t>
      </w:r>
    </w:p>
    <w:p w14:paraId="0AE94C94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2: Annotated regions of open chromatin in 6DT1 </w:t>
      </w:r>
      <w:proofErr w:type="spellStart"/>
      <w:r w:rsidRPr="00A658B0">
        <w:rPr>
          <w:rFonts w:ascii="Arial" w:hAnsi="Arial" w:cs="Arial"/>
          <w:sz w:val="24"/>
          <w:szCs w:val="24"/>
        </w:rPr>
        <w:t>shScramble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>) cells grown in monolayer.</w:t>
      </w:r>
    </w:p>
    <w:p w14:paraId="332B6FE8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3: Annotated regions of open chromatin in 6DT1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verexpression (OE) cells grown in monolayer.</w:t>
      </w:r>
    </w:p>
    <w:p w14:paraId="2470DC38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4: Annotated regions of open chromatin in 6DT1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knockdown (KD) cells grown in monolayer.</w:t>
      </w:r>
    </w:p>
    <w:p w14:paraId="18BD0805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5: Annotated regions of open chromatin in 6DT1 EV cells grown in 3D (spheres).</w:t>
      </w:r>
    </w:p>
    <w:p w14:paraId="26E959B8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6: Annotated regions of open chromatin in 6DT1 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cells grown in 3D (spheres).</w:t>
      </w:r>
    </w:p>
    <w:p w14:paraId="6123C0A2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7: Annotated regions of open chromatin in 6DT1 Smarcd1 OE cells grown in 3D (spheres).</w:t>
      </w:r>
    </w:p>
    <w:p w14:paraId="33A1EA0F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8: Annotated regions of open chromatin in 6DT1 Smarcd1 KD cells grown in 3D (spheres).</w:t>
      </w:r>
    </w:p>
    <w:p w14:paraId="659D07CE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441592E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 xml:space="preserve">Table S6: Unique motif enrichment in open chromatin. </w:t>
      </w:r>
    </w:p>
    <w:p w14:paraId="6A071067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1: Venn diagram analysis identifying significantly enriched motifs unique to each cell line.</w:t>
      </w:r>
    </w:p>
    <w:p w14:paraId="2C0D1F54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2: Significantly enriched motifs within open chromatin of 6DT1 empty vector (EV) cells grown in monolayer. </w:t>
      </w:r>
    </w:p>
    <w:p w14:paraId="0E77A02D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3: Significantly enriched motifs within open chromatin of 6DT1 </w:t>
      </w:r>
      <w:proofErr w:type="spellStart"/>
      <w:r w:rsidRPr="00A658B0">
        <w:rPr>
          <w:rFonts w:ascii="Arial" w:hAnsi="Arial" w:cs="Arial"/>
          <w:sz w:val="24"/>
          <w:szCs w:val="24"/>
        </w:rPr>
        <w:t>shScramble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>) cells grown in monolayer.</w:t>
      </w:r>
    </w:p>
    <w:p w14:paraId="1E489CD7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4: Significantly enriched motifs within open chromatin of 6DT1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verexpression (OE) cells grown in monolayer.</w:t>
      </w:r>
    </w:p>
    <w:p w14:paraId="62B5AA50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5: Significantly enriched motifs within open chromatin of 6DT1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knockdown (KD) cells grown in monolayer.</w:t>
      </w:r>
    </w:p>
    <w:p w14:paraId="6E53A077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lastRenderedPageBreak/>
        <w:t>Sheet 6: Significantly enriched motifs within open chromatin of 6DT1 EV cells grown in 3D (spheres).</w:t>
      </w:r>
    </w:p>
    <w:p w14:paraId="193FFA88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7: Significantly enriched motifs within open chromatin of 6DT1 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cells grown in 3D (spheres).</w:t>
      </w:r>
    </w:p>
    <w:p w14:paraId="467AEC47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8: Significantly enriched motifs within open chromatin of 6DT1 Smarcd1 OE cells grown in 3D (spheres).</w:t>
      </w:r>
    </w:p>
    <w:p w14:paraId="74C73476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9: Significantly enriched motifs within open chromatin of 6DT1 Smarcd1 KD cells grown in 3D (spheres).</w:t>
      </w:r>
    </w:p>
    <w:p w14:paraId="19347673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CB0DCB1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>Table S7: SMARCD1-interacting proteins.</w:t>
      </w:r>
    </w:p>
    <w:p w14:paraId="780F2DA4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956E762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 xml:space="preserve">Table S8: Differential splicing in </w:t>
      </w:r>
      <w:r w:rsidRPr="00A658B0">
        <w:rPr>
          <w:rFonts w:ascii="Arial" w:hAnsi="Arial" w:cs="Arial"/>
          <w:b/>
          <w:bCs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b/>
          <w:bCs/>
          <w:sz w:val="24"/>
          <w:szCs w:val="24"/>
        </w:rPr>
        <w:t>-altered cells.</w:t>
      </w:r>
    </w:p>
    <w:p w14:paraId="15F78FB8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1: Differential splicing analysis for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verexpression (OE) vs empty vector (EV) cells grown in monolayer.</w:t>
      </w:r>
    </w:p>
    <w:p w14:paraId="555135B9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2: Differential splicing analysis for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knockdown (KD) vs </w:t>
      </w:r>
      <w:proofErr w:type="spellStart"/>
      <w:r w:rsidRPr="00A658B0">
        <w:rPr>
          <w:rFonts w:ascii="Arial" w:hAnsi="Arial" w:cs="Arial"/>
          <w:sz w:val="24"/>
          <w:szCs w:val="24"/>
        </w:rPr>
        <w:t>shScramble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>) cells grown in monolayer.</w:t>
      </w:r>
    </w:p>
    <w:p w14:paraId="2786D6AC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3: Venn diagram analysis of differentially spliced transcripts in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E vs EV cells and KD vs 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grown in monolayer.</w:t>
      </w:r>
    </w:p>
    <w:p w14:paraId="7AE63D80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4: Differential splicing analysis for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E vs EV cells grown in 3D.</w:t>
      </w:r>
    </w:p>
    <w:p w14:paraId="6DD26077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5: Differential splicing expression analysis for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KD vs 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cells grown in 3D.</w:t>
      </w:r>
    </w:p>
    <w:p w14:paraId="3ACBB6EF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6: Venn diagram analysis of differentially spliced transcripts in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E vs EV cells and KD vs </w:t>
      </w:r>
      <w:proofErr w:type="spellStart"/>
      <w:r w:rsidRPr="00A658B0">
        <w:rPr>
          <w:rFonts w:ascii="Arial" w:hAnsi="Arial" w:cs="Arial"/>
          <w:sz w:val="24"/>
          <w:szCs w:val="24"/>
        </w:rPr>
        <w:t>shScr</w:t>
      </w:r>
      <w:proofErr w:type="spellEnd"/>
      <w:r w:rsidRPr="00A658B0">
        <w:rPr>
          <w:rFonts w:ascii="Arial" w:hAnsi="Arial" w:cs="Arial"/>
          <w:sz w:val="24"/>
          <w:szCs w:val="24"/>
        </w:rPr>
        <w:t xml:space="preserve"> grown in 3D.</w:t>
      </w:r>
    </w:p>
    <w:p w14:paraId="3435B27C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B0D19B7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 xml:space="preserve">Table S9: Ingenuity Pathway Analysis (IPA) of differentially spliced transcripts genes in </w:t>
      </w:r>
      <w:r w:rsidRPr="00A658B0">
        <w:rPr>
          <w:rFonts w:ascii="Arial" w:hAnsi="Arial" w:cs="Arial"/>
          <w:b/>
          <w:bCs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b/>
          <w:bCs/>
          <w:sz w:val="24"/>
          <w:szCs w:val="24"/>
        </w:rPr>
        <w:t>-altered cells vs controls.</w:t>
      </w:r>
    </w:p>
    <w:p w14:paraId="10A02CB8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1: IPA of differentially spliced genes in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verexpression (OE) cells compared to control grown in monolayer.</w:t>
      </w:r>
    </w:p>
    <w:p w14:paraId="6BE03AE6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2: IPA of differentially spliced genes in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knockdown (KD) cells compared to control grown in monolayer.</w:t>
      </w:r>
    </w:p>
    <w:p w14:paraId="14408244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3: IPA of differentially spliced genes in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OE cells compared to control cells grown in 3D (spheres).</w:t>
      </w:r>
    </w:p>
    <w:p w14:paraId="09D23629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 xml:space="preserve">Sheet 4: IPA of differentially spliced genes in </w:t>
      </w:r>
      <w:r w:rsidRPr="00A658B0">
        <w:rPr>
          <w:rFonts w:ascii="Arial" w:hAnsi="Arial" w:cs="Arial"/>
          <w:i/>
          <w:iCs/>
          <w:sz w:val="24"/>
          <w:szCs w:val="24"/>
        </w:rPr>
        <w:t>Smarcd1</w:t>
      </w:r>
      <w:r w:rsidRPr="00A658B0">
        <w:rPr>
          <w:rFonts w:ascii="Arial" w:hAnsi="Arial" w:cs="Arial"/>
          <w:sz w:val="24"/>
          <w:szCs w:val="24"/>
        </w:rPr>
        <w:t xml:space="preserve"> KD cells compared to control cells grown in 3D (spheres).</w:t>
      </w:r>
    </w:p>
    <w:p w14:paraId="607472FF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sz w:val="24"/>
          <w:szCs w:val="24"/>
        </w:rPr>
        <w:t>Sheet 5: Venn diagram analysis for monolayer-specific pathways enriched in alternate splice variants, categorized by cellular process.</w:t>
      </w:r>
    </w:p>
    <w:p w14:paraId="6E6C9200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62A0362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>Table S10: Manual assessment of key cellular machinery for a “Goldilocks pattern” of distant metastasis-free survival (DMFS) using the GOBO dataset and KM analysis.</w:t>
      </w:r>
    </w:p>
    <w:p w14:paraId="24D0AA55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4234FA6" w14:textId="77777777" w:rsidR="00745BC1" w:rsidRPr="00A658B0" w:rsidRDefault="00745BC1" w:rsidP="00745B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58B0">
        <w:rPr>
          <w:rFonts w:ascii="Arial" w:hAnsi="Arial" w:cs="Arial"/>
          <w:b/>
          <w:bCs/>
          <w:sz w:val="24"/>
          <w:szCs w:val="24"/>
        </w:rPr>
        <w:t xml:space="preserve">Table S11: </w:t>
      </w:r>
      <w:proofErr w:type="spellStart"/>
      <w:r w:rsidRPr="00A658B0"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 w:rsidRPr="00A658B0">
        <w:rPr>
          <w:rFonts w:ascii="Arial" w:hAnsi="Arial" w:cs="Arial"/>
          <w:b/>
          <w:bCs/>
          <w:sz w:val="24"/>
          <w:szCs w:val="24"/>
        </w:rPr>
        <w:t>-PCR primer sequences.</w:t>
      </w:r>
    </w:p>
    <w:p w14:paraId="09B38C2B" w14:textId="77777777" w:rsidR="00745BC1" w:rsidRPr="00A658B0" w:rsidRDefault="00745BC1" w:rsidP="00745BC1">
      <w:pPr>
        <w:rPr>
          <w:rFonts w:ascii="Arial" w:hAnsi="Arial" w:cs="Arial"/>
        </w:rPr>
      </w:pPr>
    </w:p>
    <w:p w14:paraId="6837CBA7" w14:textId="77777777" w:rsidR="00957725" w:rsidRDefault="00957725"/>
    <w:sectPr w:rsidR="00957725" w:rsidSect="00745B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BC1"/>
    <w:rsid w:val="00745BC1"/>
    <w:rsid w:val="0090428F"/>
    <w:rsid w:val="00957725"/>
    <w:rsid w:val="00FB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6FBB6"/>
  <w15:chartTrackingRefBased/>
  <w15:docId w15:val="{C4110FB8-0B9A-4E7C-9CD0-11E232B36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BC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B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B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B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B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B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B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B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5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B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5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BC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5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BC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5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B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2</Words>
  <Characters>4520</Characters>
  <Application>Microsoft Office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Christina (NIH/NCI) [E]</dc:creator>
  <cp:keywords/>
  <dc:description/>
  <cp:lastModifiedBy>Ross, Christina (NIH/NCI) [E]</cp:lastModifiedBy>
  <cp:revision>1</cp:revision>
  <dcterms:created xsi:type="dcterms:W3CDTF">2024-01-24T15:58:00Z</dcterms:created>
  <dcterms:modified xsi:type="dcterms:W3CDTF">2024-01-24T15:59:00Z</dcterms:modified>
</cp:coreProperties>
</file>